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2"/>
        </w:numPr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ultiplex SSR-PCR V1</w:t>
      </w:r>
    </w:p>
    <w:tbl>
      <w:tblPr>
        <w:tblW w:w="12344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8"/>
        <w:gridCol w:w="1271"/>
        <w:gridCol w:w="7088"/>
        <w:gridCol w:w="1717"/>
      </w:tblGrid>
      <w:tr>
        <w:trPr>
          <w:trHeight w:val="397" w:hRule="atLeast"/>
        </w:trPr>
        <w:tc>
          <w:tcPr>
            <w:tcW w:w="106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Volume (ul)</w:t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A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mg/m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KaRa Ex Taq H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3-FAM (10umol/L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QE-HEX (10umol/L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</w:tr>
      <w:tr>
        <w:trPr>
          <w:trHeight w:val="397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U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Tov25439, Tov26724, Tov6129,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3334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 Tov32776, Tov16774, Tov15555</w:t>
            </w:r>
          </w:p>
        </w:tc>
        <w:tc>
          <w:tcPr>
            <w:tcW w:w="1717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/each</w:t>
            </w:r>
          </w:p>
        </w:tc>
      </w:tr>
      <w:tr>
        <w:trPr>
          <w:trHeight w:val="39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Tov19037</w:t>
            </w:r>
            <w:r>
              <w:rPr>
                <w:color w:val="0070C0"/>
                <w:sz w:val="22"/>
                <w:szCs w:val="22"/>
              </w:rPr>
              <w:t>,</w:t>
            </w:r>
            <w:r>
              <w:rPr>
                <w:color w:val="FF0000"/>
                <w:sz w:val="22"/>
                <w:szCs w:val="22"/>
              </w:rPr>
              <w:t xml:space="preserve"> T</w:t>
            </w:r>
            <w:r>
              <w:rPr>
                <w:color w:val="FF0000"/>
                <w:sz w:val="22"/>
                <w:szCs w:val="22"/>
              </w:rPr>
              <w:t>ov</w:t>
            </w:r>
            <w:r>
              <w:rPr>
                <w:color w:val="FF0000"/>
                <w:sz w:val="22"/>
                <w:szCs w:val="22"/>
              </w:rPr>
              <w:t>34412</w:t>
            </w:r>
            <w:r>
              <w:rPr>
                <w:color w:val="0070C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4695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 xml:space="preserve">, </w:t>
            </w:r>
            <w:r>
              <w:rPr>
                <w:color w:val="0070C0"/>
                <w:sz w:val="22"/>
                <w:szCs w:val="22"/>
              </w:rPr>
              <w:t>Tov</w:t>
            </w:r>
            <w:r>
              <w:rPr>
                <w:color w:val="0070C0"/>
                <w:sz w:val="22"/>
                <w:szCs w:val="22"/>
              </w:rPr>
              <w:t>31837</w:t>
            </w:r>
          </w:p>
        </w:tc>
        <w:tc>
          <w:tcPr>
            <w:tcW w:w="1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2142</w:t>
            </w:r>
          </w:p>
        </w:tc>
        <w:tc>
          <w:tcPr>
            <w:tcW w:w="1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Tov25439, Tov26724, Tov6129,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3334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 Tov32776, Tov16774, Tov15555</w:t>
            </w:r>
          </w:p>
        </w:tc>
        <w:tc>
          <w:tcPr>
            <w:tcW w:w="1717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/each</w:t>
            </w:r>
          </w:p>
        </w:tc>
      </w:tr>
      <w:tr>
        <w:trPr>
          <w:trHeight w:val="39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Tov19037</w:t>
            </w:r>
            <w:r>
              <w:rPr>
                <w:color w:val="0070C0"/>
                <w:sz w:val="22"/>
                <w:szCs w:val="22"/>
              </w:rPr>
              <w:t xml:space="preserve">, 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color w:val="FF0000"/>
                <w:sz w:val="22"/>
                <w:szCs w:val="22"/>
              </w:rPr>
              <w:t>ov</w:t>
            </w:r>
            <w:r>
              <w:rPr>
                <w:color w:val="FF0000"/>
                <w:sz w:val="22"/>
                <w:szCs w:val="22"/>
              </w:rPr>
              <w:t>34412</w:t>
            </w:r>
            <w:r>
              <w:rPr>
                <w:color w:val="0070C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4695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 xml:space="preserve">, </w:t>
            </w:r>
            <w:r>
              <w:rPr>
                <w:color w:val="0070C0"/>
                <w:sz w:val="22"/>
                <w:szCs w:val="22"/>
              </w:rPr>
              <w:t>Tov</w:t>
            </w:r>
            <w:r>
              <w:rPr>
                <w:color w:val="0070C0"/>
                <w:sz w:val="22"/>
                <w:szCs w:val="22"/>
              </w:rPr>
              <w:t>31837</w:t>
            </w:r>
          </w:p>
        </w:tc>
        <w:tc>
          <w:tcPr>
            <w:tcW w:w="1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umol/L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2142</w:t>
            </w:r>
          </w:p>
        </w:tc>
        <w:tc>
          <w:tcPr>
            <w:tcW w:w="17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mplat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10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numPr>
          <w:ilvl w:val="0"/>
          <w:numId w:val="2"/>
        </w:numPr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ultiplex SSR-PC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G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13970</wp:posOffset>
                </wp:positionV>
                <wp:extent cx="7828280" cy="3283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8280" cy="3283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263"/>
                              <w:gridCol w:w="1701"/>
                              <w:gridCol w:w="7088"/>
                              <w:gridCol w:w="1276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olume (u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SA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m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KaRa Ex Taq H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V3-ROX (10umol/L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VP-TAMAR (10umol/L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FU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2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6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5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2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4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2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5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Cs w:val="21"/>
                                      <w:lang w:bidi="ar"/>
                                    </w:rPr>
                                    <w:t>Tov2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05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4pt;height:258.55pt;mso-wrap-distance-left:0pt;mso-wrap-distance-right:9pt;mso-wrap-distance-top:0pt;mso-wrap-distance-bottom:0pt;margin-top:-1.1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263"/>
                        <w:gridCol w:w="1701"/>
                        <w:gridCol w:w="7088"/>
                        <w:gridCol w:w="1276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olume (ul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SA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mg/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KaRa Ex Taq H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V3-ROX (10umol/L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VP-TAMAR (10umol/L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FU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2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8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16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6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1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40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5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 xml:space="preserve"> Tov240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2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8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16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4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1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40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2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5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>Tov240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05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numPr>
          <w:ilvl w:val="0"/>
          <w:numId w:val="2"/>
        </w:numPr>
        <w:jc w:val="left"/>
        <w:outlineLvl w:val="2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szCs w:val="21"/>
        </w:rPr>
        <w:t xml:space="preserve">Multiplex SSR-PCR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G10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74930</wp:posOffset>
                </wp:positionV>
                <wp:extent cx="7917815" cy="32835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7815" cy="3283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405"/>
                              <w:gridCol w:w="1701"/>
                              <w:gridCol w:w="6804"/>
                              <w:gridCol w:w="1559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olume (u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SA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m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TaKaRa Ex Taq H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V3-ROX (10umol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VP-TAMAR (10umol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FU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Cs w:val="21"/>
                                      <w:lang w:bidi="ar"/>
                                    </w:rPr>
                                    <w:t>Tov2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6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4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1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3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Cs w:val="21"/>
                                      <w:lang w:bidi="ar"/>
                                    </w:rPr>
                                    <w:t>Tov2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4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4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1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3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92D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2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umol/L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3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1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45pt;height:258.55pt;mso-wrap-distance-left:0pt;mso-wrap-distance-right:9pt;mso-wrap-distance-top:0pt;mso-wrap-distance-bottom:0pt;margin-top:5.9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405"/>
                        <w:gridCol w:w="1701"/>
                        <w:gridCol w:w="6804"/>
                        <w:gridCol w:w="1559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olume (ul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SA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mg/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TaKaRa Ex Taq H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V3-ROX (10umol/L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VP-TAMAR (10umol/L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FU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>Tov2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79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6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4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1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8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78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32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>Tov2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79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4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4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1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38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92D05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278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umol/L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32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1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numPr>
          <w:ilvl w:val="0"/>
          <w:numId w:val="2"/>
        </w:numPr>
        <w:jc w:val="left"/>
        <w:outlineLvl w:val="2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szCs w:val="21"/>
        </w:rPr>
        <w:t xml:space="preserve">Multiplex SSR-PCR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G20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69215</wp:posOffset>
                </wp:positionV>
                <wp:extent cx="7917815" cy="35356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7815" cy="3535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405"/>
                              <w:gridCol w:w="1701"/>
                              <w:gridCol w:w="7088"/>
                              <w:gridCol w:w="1275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olume (u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SA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m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KaRa Ex Taq H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V3-ROX (10umol/L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VP-TAMAR (10umol/L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FU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5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6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6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3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4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1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10umol/L 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4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5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Tov6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4/e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3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5B9BD5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44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umol/L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B05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B050"/>
                                      <w:kern w:val="0"/>
                                      <w:szCs w:val="21"/>
                                      <w:lang w:bidi="ar"/>
                                    </w:rPr>
                                    <w:t>Tov1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119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45pt;height:278.4pt;mso-wrap-distance-left:0pt;mso-wrap-distance-right:9pt;mso-wrap-distance-top:0pt;mso-wrap-distance-bottom:0pt;margin-top:5.4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405"/>
                        <w:gridCol w:w="1701"/>
                        <w:gridCol w:w="7088"/>
                        <w:gridCol w:w="1275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olume (ul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2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SA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mg/m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KaRa Ex Taq H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V3-ROX (10umol/L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VP-TAMAR (10umol/L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FU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5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60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6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3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48</w:t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141</w:t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10umol/L 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4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2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5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 xml:space="preserve"> Tov60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4/each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3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5B9BD5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448</w:t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40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umol/L</w:t>
                            </w:r>
                          </w:p>
                        </w:tc>
                        <w:tc>
                          <w:tcPr>
                            <w:tcW w:w="7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B05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B050"/>
                                <w:kern w:val="0"/>
                                <w:szCs w:val="21"/>
                                <w:lang w:bidi="ar"/>
                              </w:rPr>
                              <w:t>Tov141</w:t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1194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Style15"/>
        <w:numPr>
          <w:ilvl w:val="0"/>
          <w:numId w:val="2"/>
        </w:numPr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ultiplex SSR-PCR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G36.</w:t>
      </w:r>
    </w:p>
    <w:tbl>
      <w:tblPr>
        <w:tblW w:w="12328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7"/>
        <w:gridCol w:w="1843"/>
        <w:gridCol w:w="6520"/>
        <w:gridCol w:w="1418"/>
      </w:tblGrid>
      <w:tr>
        <w:trPr>
          <w:trHeight w:val="397" w:hRule="exact"/>
        </w:trPr>
        <w:tc>
          <w:tcPr>
            <w:tcW w:w="109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Volume (ul)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A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mg/m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KaRa Ex Taq 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3-FAM (10umol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QE-HEX (10umol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>
        <w:trPr>
          <w:trHeight w:val="397" w:hRule="exact"/>
        </w:trPr>
        <w:tc>
          <w:tcPr>
            <w:tcW w:w="25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U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6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17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82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533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/each</w:t>
            </w:r>
          </w:p>
        </w:tc>
      </w:tr>
      <w:tr>
        <w:trPr>
          <w:trHeight w:val="397" w:hRule="exact"/>
        </w:trPr>
        <w:tc>
          <w:tcPr>
            <w:tcW w:w="25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53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25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207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91</w:t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5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7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215</w:t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5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6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17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82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533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/each</w:t>
            </w:r>
          </w:p>
        </w:tc>
      </w:tr>
      <w:tr>
        <w:trPr>
          <w:trHeight w:val="397" w:hRule="exact"/>
        </w:trPr>
        <w:tc>
          <w:tcPr>
            <w:tcW w:w="25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53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25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207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70C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91</w:t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5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7umol/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215</w:t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mpl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rPr>
          <w:rFonts w:ascii="Times New Roman" w:hAnsi="Times New Roman" w:cs="Times New Roman"/>
          <w:vanish/>
          <w:color w:val="FF0000"/>
          <w:szCs w:val="21"/>
        </w:rPr>
      </w:pPr>
      <w:r>
        <w:rPr>
          <w:rFonts w:cs="Times New Roman" w:ascii="Times New Roman" w:hAnsi="Times New Roman"/>
          <w:vanish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numPr>
          <w:ilvl w:val="0"/>
          <w:numId w:val="2"/>
        </w:numPr>
        <w:outlineLvl w:val="2"/>
        <w:rPr/>
      </w:pPr>
      <w:r>
        <w:rPr/>
        <w:t>Multiplex SSR-PCR G42.</w:t>
      </w:r>
    </w:p>
    <w:tbl>
      <w:tblPr>
        <w:tblW w:w="12469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5"/>
        <w:gridCol w:w="1701"/>
        <w:gridCol w:w="6804"/>
        <w:gridCol w:w="1559"/>
      </w:tblGrid>
      <w:tr>
        <w:trPr>
          <w:trHeight w:val="397" w:hRule="exact"/>
        </w:trPr>
        <w:tc>
          <w:tcPr>
            <w:tcW w:w="109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olume (ul)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SA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mg/m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KaRa Ex Taq H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3-FAM (10u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QE-HEX (10umol/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>
        <w:trPr>
          <w:trHeight w:val="397" w:hRule="exact"/>
        </w:trPr>
        <w:tc>
          <w:tcPr>
            <w:tcW w:w="2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U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25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307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9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/each</w:t>
            </w:r>
          </w:p>
        </w:tc>
      </w:tr>
      <w:tr>
        <w:trPr>
          <w:trHeight w:val="397" w:hRule="exact"/>
        </w:trPr>
        <w:tc>
          <w:tcPr>
            <w:tcW w:w="2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1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8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0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8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7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57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10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4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25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307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9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/each</w:t>
            </w:r>
          </w:p>
        </w:tc>
      </w:tr>
      <w:tr>
        <w:trPr>
          <w:trHeight w:val="397" w:hRule="exact"/>
        </w:trPr>
        <w:tc>
          <w:tcPr>
            <w:tcW w:w="2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  <w:lang w:bidi="ar"/>
              </w:rPr>
              <w:t>Tov18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8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00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48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7umol/L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Tov357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lang w:bidi="ar"/>
              </w:rPr>
              <w:t xml:space="preserve"> Tov10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mp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</w:tr>
      <w:tr>
        <w:trPr>
          <w:trHeight w:val="397" w:hRule="exact"/>
        </w:trPr>
        <w:tc>
          <w:tcPr>
            <w:tcW w:w="109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color w:val="000000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3:22:00Z</dcterms:created>
  <dc:creator>Leon</dc:creator>
  <dc:description/>
  <cp:keywords/>
  <dc:language>en-US</dc:language>
  <cp:lastModifiedBy>Leon</cp:lastModifiedBy>
  <dcterms:modified xsi:type="dcterms:W3CDTF">2019-07-18T03:22:00Z</dcterms:modified>
  <cp:revision>2</cp:revision>
  <dc:subject/>
  <dc:title/>
</cp:coreProperties>
</file>